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jc w:val="both"/>
        <w:rPr/>
      </w:pPr>
      <w:r>
        <w:rPr>
          <w:b/>
          <w:bCs/>
          <w:lang w:val="en-US"/>
        </w:rPr>
        <w:t xml:space="preserve">Table S1. </w:t>
      </w:r>
      <w:r>
        <w:rPr>
          <w:bCs/>
          <w:lang w:val="en-US"/>
        </w:rPr>
        <w:t>Functional classification of up-regulated genes in CF-TG</w:t>
      </w:r>
      <w:r>
        <w:rPr/>
        <w:t xml:space="preserve"> cells</w:t>
      </w:r>
    </w:p>
    <w:tbl>
      <w:tblPr>
        <w:tblW w:w="96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8"/>
        <w:gridCol w:w="2327"/>
        <w:gridCol w:w="3193"/>
        <w:gridCol w:w="160"/>
        <w:gridCol w:w="3"/>
        <w:gridCol w:w="830"/>
        <w:gridCol w:w="920"/>
        <w:gridCol w:w="1137"/>
      </w:tblGrid>
      <w:tr>
        <w:trPr>
          <w:trHeight w:val="165" w:hRule="atLeast"/>
        </w:trPr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bookmarkStart w:id="0" w:name="RANGE!A1%3AE95"/>
            <w:r>
              <w:rPr>
                <w:rFonts w:cs="Arial" w:ascii="Arial" w:hAnsi="Arial"/>
                <w:b/>
                <w:bCs/>
                <w:sz w:val="16"/>
                <w:szCs w:val="16"/>
              </w:rPr>
              <w:t>Category</w:t>
            </w:r>
            <w:bookmarkEnd w:id="0"/>
          </w:p>
        </w:tc>
        <w:tc>
          <w:tcPr>
            <w:tcW w:w="56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                            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 No.</w:t>
            </w:r>
          </w:p>
        </w:tc>
      </w:tr>
      <w:tr>
        <w:trPr>
          <w:trHeight w:val="165" w:hRule="atLeast"/>
        </w:trPr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6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5" w:hRule="atLeast"/>
        </w:trPr>
        <w:tc>
          <w:tcPr>
            <w:tcW w:w="6788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mokines/ Cytokines/ Growth factors</w:t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leukin 1. bet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3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76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leukin 1. alph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7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Insulin-like 4 (placenta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SL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19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hemokine (C-X-C motif) ligand 1 (melanoma growth stimulating activity. alpha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XCL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511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Interleukin 32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12631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Tumor necrosis factor (ligand) sup erfamily. member 14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SF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807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hemokine (C-X-C motif) ligand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XCL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089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Leukemia inhibitory factor (cholinergic differentiation factor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F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309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Fibroblast growth factor 2 (basic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GF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006</w:t>
            </w:r>
          </w:p>
        </w:tc>
      </w:tr>
      <w:tr>
        <w:trPr>
          <w:trHeight w:val="165" w:hRule="atLeast"/>
        </w:trPr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788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ammatory response</w:t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erine peptidase inhibitor. Kazal type 6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INK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205841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Aquaporin 9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QP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0980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Mucin 20. cell surface associated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C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52673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hioredoxin interacting protei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XNI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472</w:t>
            </w:r>
          </w:p>
        </w:tc>
      </w:tr>
      <w:tr>
        <w:trPr>
          <w:trHeight w:val="165" w:hRule="atLeast"/>
        </w:trPr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788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trix remodeling</w:t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lasminogen activator. urokinase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U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658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rpin peptidase inhibitor. clade B (ovalbumin). member 4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PINB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974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rpin peptidase inhibitor. clade B (ovalbumin). member 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PINB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919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ADAM metallopeptidase domain 8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AM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109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hitinase 3-like 2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3L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000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lasminogen activator. tissue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T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930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arboxypeptidase Z. transcript variant 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PZ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14448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trA serine peptidase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TRA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77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it-IT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it-IT"/>
              </w:rPr>
              <w:t xml:space="preserve">Heparan sulfate (glucosamine) 3-O-sulfotransferase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3ST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114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roteoglycan 1. secretory granule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G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727</w:t>
            </w:r>
          </w:p>
        </w:tc>
      </w:tr>
      <w:tr>
        <w:trPr>
          <w:trHeight w:val="165" w:hRule="atLeast"/>
        </w:trPr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788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ceptors/ Signal transduction</w:t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LIT and NTRK-like family. member 6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ITRK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2229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rostaglandin-endoperoxide synthase 2 (prostaglandin G/H synthase and cyclooxygenase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GS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963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Roundabout homolog 4. magic roundabout (Drosophila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OBO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905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ytochrome P450. family 27. subfamily B. polypeptide 1. nuclear gene encoding mitochondrial protei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P27B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78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ematopoietic SH2 domain containing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H2D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285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feron regulatory factor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RF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198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Arachidonate 5-lipoxygenase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OX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698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H2 domain containing 1B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2D1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53282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Guanine nucleotide binding protein (G protein). alpha 15 (Gq class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068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uppressor of cytokine signaling 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CS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95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latelet-activating factor receptor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AF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952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Receptor (calcitonin) activity modifying protein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MP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85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Guanine nucleotide binding protein (G protein). gamma 1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G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126</w:t>
            </w:r>
          </w:p>
        </w:tc>
      </w:tr>
      <w:tr>
        <w:trPr>
          <w:trHeight w:val="165" w:hRule="atLeast"/>
        </w:trPr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788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ion regulation</w:t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ripartite motif-containing 15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IM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3229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Basic leucine zipper transcription factor. ATF-like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TF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399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Zinc finger protein 46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4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1224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nail homolog 1 (Drosophila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AI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98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2'-5'-oligoadenylate synthetase-like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ASL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733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Runt-related transcription factor 3. transcript variant 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NX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350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Nuclear factor of kappa light polypeptide gene enhancer in B-cells inhibitor. epsilon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FKBI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556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Nuclear receptor subfamily 1. group I. member 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R1I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77482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Estrogen-related receptor alpha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RR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451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sv-SE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sv-SE"/>
              </w:rPr>
              <w:t>GATA binding protein 3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TA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0229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HD finger protein 15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F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25001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6788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hesion/ Cytoskeleton/ Cell communication</w:t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Vimentin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380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Villin-like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L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873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Keratin. hair. acidic. 4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T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1013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Keratin. hair. basic. 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T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282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Intercellular adhesion molecule 1 (CD54). human rhinovirus receptor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CAM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201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Neural precursor cell expressed. developmentally down-regulated 9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DD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403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Myosin regulatory light chain interacting protei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LI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3262</w:t>
            </w:r>
          </w:p>
        </w:tc>
      </w:tr>
      <w:tr>
        <w:trPr>
          <w:trHeight w:val="165" w:hRule="atLeast"/>
        </w:trPr>
        <w:tc>
          <w:tcPr>
            <w:tcW w:w="6788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port/ Ion Transport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Potassium channel tetramerisation domain containing 14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CTD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3930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Pleckstrin homology domain containing. family G (with RhoGef domain) member 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EKHG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549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Zinc finger. BED-type containing 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BED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508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PARC related modular calcium binding 1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OC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34852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WNK lysine deficient protein kinase 4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NK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2387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olute carrier family 37 (glycerol-3-phosphate transporter). member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37A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964</w:t>
            </w:r>
          </w:p>
        </w:tc>
      </w:tr>
      <w:tr>
        <w:trPr>
          <w:trHeight w:val="165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788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cycle/ Proliferation</w:t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Wingless-type MMTV integration site family. member 5B. transcript variant 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NT5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0775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Discoidin domain receptor family. member 2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DR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14796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hordin-like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DL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424</w:t>
            </w:r>
          </w:p>
        </w:tc>
      </w:tr>
      <w:tr>
        <w:trPr>
          <w:trHeight w:val="165" w:hRule="atLeast"/>
        </w:trPr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788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tabolism</w:t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sv-SE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sv-SE"/>
              </w:rPr>
              <w:t xml:space="preserve">Hydroxy-delta-5-steroid dehydrogenase. 3 beta- and steroid delta-isomerase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D3B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862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hyroid peroxidase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O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47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TP-binding cassette. sub-family G (WHITE). member 1.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G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207630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Threonyl-tRNA synthetase-like 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RSL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52334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Aspartate beta-hydroxylase domain containing 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HD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81718</w:t>
            </w:r>
          </w:p>
        </w:tc>
      </w:tr>
      <w:tr>
        <w:trPr>
          <w:trHeight w:val="165" w:hRule="atLeast"/>
        </w:trPr>
        <w:tc>
          <w:tcPr>
            <w:tcW w:w="662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guanine deaminase 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D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29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2:52:00Z</dcterms:created>
  <dc:creator>Sonia</dc:creator>
  <dc:description/>
  <cp:keywords/>
  <dc:language>en-US</dc:language>
  <cp:lastModifiedBy>Bastonero</cp:lastModifiedBy>
  <cp:lastPrinted>2008-03-14T10:57:00Z</cp:lastPrinted>
  <dcterms:modified xsi:type="dcterms:W3CDTF">2008-09-15T15:06:00Z</dcterms:modified>
  <cp:revision>3</cp:revision>
  <dc:subject/>
  <dc:title>SD1</dc:title>
</cp:coreProperties>
</file>